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096"/>
        <w:tblW w:w="155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3"/>
        <w:gridCol w:w="1180"/>
        <w:gridCol w:w="1134"/>
        <w:gridCol w:w="4233"/>
        <w:gridCol w:w="5400"/>
        <w:gridCol w:w="1282"/>
        <w:gridCol w:w="1199"/>
      </w:tblGrid>
      <w:tr w:rsidR="00733921" w:rsidRPr="007B72B6" w:rsidTr="00DB59BE">
        <w:trPr>
          <w:trHeight w:val="347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33921" w:rsidRPr="00561EAC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61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trai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33921" w:rsidRPr="00561EAC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561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PM1, Wel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33921" w:rsidRPr="00561EAC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561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PM2, Wells</w:t>
            </w:r>
          </w:p>
        </w:tc>
        <w:tc>
          <w:tcPr>
            <w:tcW w:w="4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33921" w:rsidRPr="00561EAC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561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P</w:t>
            </w:r>
            <w:bookmarkStart w:id="0" w:name="_GoBack"/>
            <w:bookmarkEnd w:id="0"/>
            <w:r w:rsidRPr="00561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M3, Wells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33921" w:rsidRPr="00561EAC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561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PM4, Wells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33921" w:rsidRPr="00561EAC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561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PM13, Well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33921" w:rsidRPr="00561EAC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561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PM14, Wells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IMT1743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F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A7, B1, B2, B9, B10, C3, C8, E8, E12, G12, H1, H4, H7, H1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10, B3, B5, B7, B8, B9, B10, C3, C4, C6, C8, C9, C10, C11, D2, D9, D10, D1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6, C7, D4, D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6, G7, G8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CV1743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A8, B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8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B4, B5, C9, C11, D2, G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A12, C5, E6, G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1743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F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A7, B1, B2, B9, B10, C3</w:t>
            </w:r>
            <w:r w:rsidR="00DB59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, C8, E8, E12, G12, H1, H4, H7, </w:t>
            </w: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H1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10, B3, B5, B7, B8, B9, B10, C3, C4, C6, C8, C9, C10, C11, D2, D9, D10, D1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6, C7, D4, D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6, G7, G8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IMT1920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D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CV1920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1920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D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IMT2768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6, D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6, G7, G8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CV2768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2768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6, D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6, G7, G8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IMT1631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6, C7, D4, D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8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CV1631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B3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1631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6, C7, D4, D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8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IMT1788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1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6, C7, D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6, G7, G8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CV1788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A10, C9, G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B3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A4, A8, B2, D8, E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1788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1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6, C7, D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6, G7, G8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IMT2118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B4, C6, C7, D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7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CV2118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2118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B4, C6, C7, D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7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IMT2346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6, G7, G8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CV2346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 w:rsidR="00733921" w:rsidRPr="007B72B6" w:rsidTr="00DB59BE">
        <w:trPr>
          <w:trHeight w:val="278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2346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921" w:rsidRPr="007B72B6" w:rsidRDefault="00733921" w:rsidP="00733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B7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G6, G7, G8</w:t>
            </w:r>
          </w:p>
        </w:tc>
      </w:tr>
    </w:tbl>
    <w:p w:rsidR="0079095A" w:rsidRDefault="0079095A" w:rsidP="0079095A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79095A" w:rsidSect="007837F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D1A52" w:rsidRPr="0079095A" w:rsidRDefault="007B72B6" w:rsidP="0079095A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9095A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ry table </w:t>
      </w:r>
      <w:r w:rsidR="00733921" w:rsidRPr="0079095A">
        <w:rPr>
          <w:rFonts w:ascii="Times New Roman" w:eastAsia="Calibri" w:hAnsi="Times New Roman" w:cs="Times New Roman"/>
          <w:sz w:val="24"/>
          <w:szCs w:val="24"/>
        </w:rPr>
        <w:t>S2:</w:t>
      </w:r>
      <w:r w:rsidR="0079095A">
        <w:rPr>
          <w:rFonts w:ascii="Times New Roman" w:eastAsia="Calibri" w:hAnsi="Times New Roman" w:cs="Times New Roman"/>
          <w:sz w:val="24"/>
          <w:szCs w:val="24"/>
        </w:rPr>
        <w:t xml:space="preserve"> Results of </w:t>
      </w:r>
      <w:proofErr w:type="spellStart"/>
      <w:r w:rsidR="0079095A">
        <w:rPr>
          <w:rFonts w:ascii="Times New Roman" w:eastAsia="Calibri" w:hAnsi="Times New Roman" w:cs="Times New Roman"/>
          <w:sz w:val="24"/>
          <w:szCs w:val="24"/>
        </w:rPr>
        <w:t>Omnilog</w:t>
      </w:r>
      <w:proofErr w:type="spellEnd"/>
      <w:r w:rsidR="0079095A">
        <w:rPr>
          <w:rFonts w:ascii="Times New Roman" w:eastAsia="Calibri" w:hAnsi="Times New Roman" w:cs="Times New Roman"/>
          <w:sz w:val="24"/>
          <w:szCs w:val="24"/>
        </w:rPr>
        <w:t>® phenotype m</w:t>
      </w:r>
      <w:r w:rsidR="00733921" w:rsidRPr="0079095A">
        <w:rPr>
          <w:rFonts w:ascii="Times New Roman" w:eastAsia="Calibri" w:hAnsi="Times New Roman" w:cs="Times New Roman"/>
          <w:sz w:val="24"/>
          <w:szCs w:val="24"/>
        </w:rPr>
        <w:t>icroarray (PM) assays of tested strains on six different PM plates. Plates were incubated at 37°C for 48 hours. Significant differences are indicated in the table per single well</w:t>
      </w:r>
      <w:r w:rsidR="00561EA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33921" w:rsidRPr="0079095A">
        <w:rPr>
          <w:rFonts w:ascii="Times New Roman" w:eastAsia="Calibri" w:hAnsi="Times New Roman" w:cs="Times New Roman"/>
          <w:sz w:val="24"/>
          <w:szCs w:val="24"/>
        </w:rPr>
        <w:t>(Substrates in wells: PM1: A8: L-Proline, A10: D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Trehalose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, B12: L-Glutamic Acid, C9: D-Glucose, F7: Propionic Acid, G4: L-Threonine; PM2: B3: beta-D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Allose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, E8: beta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Hydroxy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 Butyric Acid; PM3: A7: L-Alanine, B1: L-Glutamine, B2: Glycine, B4: L-Isoleucine, B5: L-Leucine, B9: L-Proline, B10: L-Serine, C3: D-Alanine, C8: D-Serine, C9: D-Valine, C11: L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Homoserine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, D2: N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Phthaloyl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-L-glutamic acid, E8: D-Glucosamine, E12: N-Acetyl-D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Galactosamine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, F1: N-Acetyl-D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Mannosamine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, G8: gamma-Amino-N-Butyric Acid, G12: alpha-Amino-N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Valeric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 Acid, H1: Ala-Asp, H4: Ala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Gly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, H7: Ala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Thr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, H10: 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Gly-Glu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; PM4: A4: 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Trimetaphosphate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, A8: Adenosine- 2’-Monophosphate, A10: L-Aspartic Acid, A12: L-Glutamic Acid, B2: 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Dithiophosphate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, B3: L-Histidine, B5: L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Leucin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, B7: L-Methionine, B8: L-Phenylalanine, B9: L-Proline, B10: L-Serine, C3: D-Alanine, C5: 2-Desoxy-D-Glucose-6-phosphate, C4: D-Asparagine, C6: D-Glutamic Acid, C8: D-Serine, C9: D-Valine, C10: L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Citrulline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, C11: L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Homoserine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, D2: N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Phthaloyl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-L-glutamic Acid, D8: Uridine- 2’-Monophosphate, D9: Ethanolamine, D10: 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Ethylenediamine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, D11: Putrescine, E6: 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Phosphono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 Acetic Acid, G6: D,L-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Ethionine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; PM13: B4: 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Azlocillin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, C6, C7: 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Doxycyclin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, D4: Cefuroxime, D11, D12: 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Rolitetracyclin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 xml:space="preserve">; PM14: G6, G7, G8: </w:t>
      </w:r>
      <w:proofErr w:type="spellStart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Carbenicillin</w:t>
      </w:r>
      <w:proofErr w:type="spellEnd"/>
      <w:r w:rsidR="00733921" w:rsidRPr="0079095A">
        <w:rPr>
          <w:rFonts w:ascii="Times New Roman" w:eastAsia="Calibri" w:hAnsi="Times New Roman" w:cs="Times New Roman"/>
          <w:sz w:val="24"/>
          <w:szCs w:val="24"/>
        </w:rPr>
        <w:t>)</w:t>
      </w:r>
      <w:r w:rsidR="0079095A"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FD1A52" w:rsidRPr="0079095A" w:rsidSect="007837F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7F5"/>
    <w:rsid w:val="00136D42"/>
    <w:rsid w:val="00561EAC"/>
    <w:rsid w:val="00645286"/>
    <w:rsid w:val="00733921"/>
    <w:rsid w:val="00737061"/>
    <w:rsid w:val="007837F5"/>
    <w:rsid w:val="0079095A"/>
    <w:rsid w:val="007B72B6"/>
    <w:rsid w:val="00AC33E1"/>
    <w:rsid w:val="00AF4366"/>
    <w:rsid w:val="00CC17AD"/>
    <w:rsid w:val="00DB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2.DOCX</TitleName>
    <FileFormat xmlns="47ad9458-6716-4e69-98bd-8ba0dec94532">DOCX</FileFormat>
    <DocumentId xmlns="47ad9458-6716-4e69-98bd-8ba0dec94532">Data Sheet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8041C82-1BF7-4B39-844E-23525FDA5E5B}"/>
</file>

<file path=customXml/itemProps2.xml><?xml version="1.0" encoding="utf-8"?>
<ds:datastoreItem xmlns:ds="http://schemas.openxmlformats.org/officeDocument/2006/customXml" ds:itemID="{3ADD87A3-33F6-412F-8141-D916E6AF2316}"/>
</file>

<file path=customXml/itemProps3.xml><?xml version="1.0" encoding="utf-8"?>
<ds:datastoreItem xmlns:ds="http://schemas.openxmlformats.org/officeDocument/2006/customXml" ds:itemID="{A4E379AB-CD78-4EC8-9CFF-837D45280B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nther, Sebastian</dc:creator>
  <cp:keywords/>
  <dc:description/>
  <cp:lastModifiedBy>Nina</cp:lastModifiedBy>
  <cp:revision>9</cp:revision>
  <dcterms:created xsi:type="dcterms:W3CDTF">2015-08-13T11:42:00Z</dcterms:created>
  <dcterms:modified xsi:type="dcterms:W3CDTF">2016-02-16T07:46:00Z</dcterms:modified>
</cp:coreProperties>
</file>